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E409" w14:textId="647FE991" w:rsidR="00EF5B47" w:rsidRDefault="00EF5B47" w:rsidP="00EF5B47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250AE" w14:textId="6666C7CD" w:rsidR="00EF5B47" w:rsidRPr="007768B8" w:rsidRDefault="00DB1024" w:rsidP="00EF5B47">
      <w:pPr>
        <w:spacing w:line="360" w:lineRule="exact"/>
        <w:rPr>
          <w:rFonts w:ascii="Times New Roman" w:hAnsi="Times New Roman" w:cs="Times New Roman"/>
          <w:b/>
          <w:bCs/>
        </w:rPr>
      </w:pPr>
      <w:r w:rsidRPr="007768B8">
        <w:rPr>
          <w:rFonts w:ascii="Times New Roman" w:hAnsi="Times New Roman" w:cs="Times New Roman"/>
          <w:b/>
          <w:bCs/>
        </w:rPr>
        <w:t>S1 Appendix</w:t>
      </w:r>
      <w:r w:rsidR="00016EDB" w:rsidRPr="007768B8">
        <w:rPr>
          <w:rFonts w:ascii="Times New Roman" w:hAnsi="Times New Roman" w:cs="Times New Roman"/>
          <w:b/>
          <w:bCs/>
        </w:rPr>
        <w:t>.</w:t>
      </w:r>
      <w:r w:rsidR="00016EDB" w:rsidRPr="007768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5B47" w:rsidRPr="007768B8">
        <w:rPr>
          <w:rFonts w:ascii="Times New Roman" w:hAnsi="Times New Roman" w:cs="Times New Roman"/>
          <w:b/>
          <w:bCs/>
          <w:sz w:val="24"/>
          <w:szCs w:val="24"/>
        </w:rPr>
        <w:t>PUBMED search equation</w:t>
      </w:r>
    </w:p>
    <w:p w14:paraId="2010F01B" w14:textId="40B04AB3" w:rsidR="00EF5B47" w:rsidRPr="00EF5B47" w:rsidRDefault="00EF5B47" w:rsidP="00EF5B47">
      <w:pPr>
        <w:spacing w:line="360" w:lineRule="exact"/>
        <w:rPr>
          <w:b/>
          <w:bCs/>
        </w:rPr>
      </w:pPr>
      <w:r>
        <w:rPr>
          <w:b/>
          <w:bCs/>
        </w:rPr>
        <w:t>S</w:t>
      </w:r>
      <w:r w:rsidRPr="00EF5B47">
        <w:rPr>
          <w:b/>
          <w:bCs/>
        </w:rPr>
        <w:t>earch</w:t>
      </w:r>
      <w:r>
        <w:rPr>
          <w:b/>
          <w:bCs/>
        </w:rPr>
        <w:t xml:space="preserve">: </w:t>
      </w:r>
      <w:r w:rsidRPr="00EF5B47">
        <w:rPr>
          <w:b/>
          <w:bCs/>
        </w:rPr>
        <w:t xml:space="preserve">((enhanced recovery after </w:t>
      </w:r>
      <w:proofErr w:type="gramStart"/>
      <w:r w:rsidRPr="00EF5B47">
        <w:rPr>
          <w:b/>
          <w:bCs/>
        </w:rPr>
        <w:t>surgery[</w:t>
      </w:r>
      <w:proofErr w:type="gramEnd"/>
      <w:r w:rsidRPr="00EF5B47">
        <w:rPr>
          <w:b/>
          <w:bCs/>
        </w:rPr>
        <w:t>Title/Abstract]) OR (ERAS[Title/Abstract]) OR (fast-track surgery[Title/Abstract]) OR (FTS[Title/Abstract])) AND ((acute kidney injury) OR (AKI) OR (acute renal failure) OR (ARF) OR (complications) OR (outcomes))</w:t>
      </w:r>
    </w:p>
    <w:p w14:paraId="2F29E99D" w14:textId="54F0095C" w:rsidR="00EF5B47" w:rsidRDefault="00EF5B47" w:rsidP="00EF5B47">
      <w:pPr>
        <w:spacing w:line="360" w:lineRule="exact"/>
      </w:pPr>
    </w:p>
    <w:p w14:paraId="7C976E37" w14:textId="0B1DB73C" w:rsidR="00696C8F" w:rsidRDefault="00EF5B47" w:rsidP="00EF5B47">
      <w:pPr>
        <w:spacing w:line="360" w:lineRule="exact"/>
      </w:pPr>
      <w:r>
        <w:t>((("enhanced recovery after surgery"[Title/Abstract] OR "ERAS"[Title/Abstract]) OR "fast track surgery"[Title/Abstract]) OR "FTS"[Title/Abstract]) AND ((((((("acute kidney injury"[</w:t>
      </w:r>
      <w:proofErr w:type="spellStart"/>
      <w:r>
        <w:t>MeSH</w:t>
      </w:r>
      <w:proofErr w:type="spellEnd"/>
      <w:r>
        <w:t xml:space="preserve"> Terms] OR (("acute"[All Fields] AND "kidney"[All Fields]) AND "injury"[All Fields])) OR "acute kidney injury"[All Fields]) OR "AKI"[All Fields]) OR (((("acute kidney injury"[</w:t>
      </w:r>
      <w:proofErr w:type="spellStart"/>
      <w:r>
        <w:t>MeSH</w:t>
      </w:r>
      <w:proofErr w:type="spellEnd"/>
      <w:r>
        <w:t xml:space="preserve"> Terms] OR (("acute"[All Fields] AND "kidney"[All Fields]) AND "injury"[All Fields])) OR "acute kidney injury"[All Fields]) OR (("acute"[All Fields] AND "renal"[All Fields]) AND "failure"[All Fields])) OR "acute renal failure"[All Fields])) OR "ARF"[All Fields]) OR (((((((("</w:t>
      </w:r>
      <w:proofErr w:type="spellStart"/>
      <w:r>
        <w:t>complicances</w:t>
      </w:r>
      <w:proofErr w:type="spellEnd"/>
      <w:r>
        <w:t>"[All Fields] OR "complicate"[All Fields]) OR "complicated"[All Fields]) OR "complicates"[All Fields]) OR "complicating"[All Fields]) OR "complication"[All Fields]) OR "complication s"[All Fields]) OR "complications"[</w:t>
      </w:r>
      <w:proofErr w:type="spellStart"/>
      <w:r>
        <w:t>MeSH</w:t>
      </w:r>
      <w:proofErr w:type="spellEnd"/>
      <w:r>
        <w:t xml:space="preserve"> Subheading]) OR "complications"[All Fields])) OR ("outcome"[All Fields] OR "outcomes"[All Fields]))</w:t>
      </w:r>
    </w:p>
    <w:sectPr w:rsidR="00696C8F" w:rsidSect="00B7373C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7941C" w14:textId="77777777" w:rsidR="000D2061" w:rsidRDefault="000D2061" w:rsidP="00EF5B47">
      <w:r>
        <w:separator/>
      </w:r>
    </w:p>
  </w:endnote>
  <w:endnote w:type="continuationSeparator" w:id="0">
    <w:p w14:paraId="42E02999" w14:textId="77777777" w:rsidR="000D2061" w:rsidRDefault="000D2061" w:rsidP="00EF5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57682" w14:textId="77777777" w:rsidR="000D2061" w:rsidRDefault="000D2061" w:rsidP="00EF5B47">
      <w:r>
        <w:separator/>
      </w:r>
    </w:p>
  </w:footnote>
  <w:footnote w:type="continuationSeparator" w:id="0">
    <w:p w14:paraId="6A0DE2F7" w14:textId="77777777" w:rsidR="000D2061" w:rsidRDefault="000D2061" w:rsidP="00EF5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A7"/>
    <w:rsid w:val="00016EDB"/>
    <w:rsid w:val="000D2061"/>
    <w:rsid w:val="002D73E4"/>
    <w:rsid w:val="00323C25"/>
    <w:rsid w:val="00431D10"/>
    <w:rsid w:val="00696C8F"/>
    <w:rsid w:val="006B46A7"/>
    <w:rsid w:val="007768B8"/>
    <w:rsid w:val="007D3830"/>
    <w:rsid w:val="00860501"/>
    <w:rsid w:val="00973A42"/>
    <w:rsid w:val="00982C64"/>
    <w:rsid w:val="00A303D5"/>
    <w:rsid w:val="00AA48E6"/>
    <w:rsid w:val="00B33990"/>
    <w:rsid w:val="00B7373C"/>
    <w:rsid w:val="00BF5297"/>
    <w:rsid w:val="00CD2CEE"/>
    <w:rsid w:val="00D3002D"/>
    <w:rsid w:val="00DB1024"/>
    <w:rsid w:val="00EF5B47"/>
    <w:rsid w:val="00F4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33F077"/>
  <w15:chartTrackingRefBased/>
  <w15:docId w15:val="{27F91F18-2092-4DD4-A4DE-16F4A669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B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B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n off28</cp:lastModifiedBy>
  <cp:revision>14</cp:revision>
  <dcterms:created xsi:type="dcterms:W3CDTF">2020-06-22T13:05:00Z</dcterms:created>
  <dcterms:modified xsi:type="dcterms:W3CDTF">2021-05-12T09:10:00Z</dcterms:modified>
</cp:coreProperties>
</file>